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Table</w:t>
      </w:r>
      <w:r>
        <w:rPr>
          <w:rFonts w:cs="Times New Roman" w:ascii="Times New Roman" w:hAnsi="Times New Roman"/>
          <w:sz w:val="24"/>
          <w:szCs w:val="24"/>
          <w:lang w:val="en-US"/>
        </w:rPr>
        <w:t>. Sequences of primers used in RT-qPCR analysi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389755" cy="59467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9755" cy="5946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1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4"/>
                              <w:gridCol w:w="5529"/>
                            </w:tblGrid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Primers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equences</w:t>
                                  </w:r>
                                  <w:r>
                                    <w:rPr>
                                      <w:rFonts w:ascii="Times New Roman" w:hAnsi="Times New Roman" w:cs="Times New Roman" w:eastAsia="MS Mincho;ＭＳ 明朝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5' → 3'</w:t>
                                  </w:r>
                                  <w:r>
                                    <w:rPr>
                                      <w:rFonts w:ascii="Times New Roman" w:hAnsi="Times New Roman" w:cs="Times New Roman" w:eastAsia="MS Mincho;ＭＳ 明朝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LmSAP-F 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TAGAATTCATGGCTCAGAGTTCG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LmSAP-R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TTAGAATTCTTAATCGAAAAAACTT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qDEF-F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CGCTTCTTTGCAACTGTGTTACTTAT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qDEF-R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CAGACAAACGGTGGCACAG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qPR1-F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GGGATTTGTTCTCTTTTC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qPR1-R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TACGCCAAACCACCTGA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qPR2-F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TCCTTCAAGAGCCAAT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qPR2-R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CCAAAAGGGCATCAAA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qVSP2-F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TCCATCAACTACGCCAA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qVSP2-R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GGTTTTGGAGTCGTAT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qLOX3-F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GGAGATGCGGAGATTG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qLOX3-R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AGGATCAGCGTTCCTT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qACT-F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TGCCCATTTACGAACGA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3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qACT-R</w:t>
                                  </w:r>
                                </w:p>
                              </w:tc>
                              <w:tc>
                                <w:tcPr>
                                  <w:tcW w:w="552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AAGACTCCATGCCGATCA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.65pt;height:468.25pt;mso-wrap-distance-left:0pt;mso-wrap-distance-right:7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691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4"/>
                        <w:gridCol w:w="5529"/>
                      </w:tblGrid>
                      <w:tr>
                        <w:trPr>
                          <w:trHeight w:val="623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Primers</w:t>
                            </w:r>
                          </w:p>
                        </w:tc>
                        <w:tc>
                          <w:tcPr>
                            <w:tcW w:w="552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equences</w:t>
                            </w:r>
                            <w:r>
                              <w:rPr>
                                <w:rFonts w:ascii="Times New Roman" w:hAnsi="Times New Roman" w:cs="Times New Roman" w:eastAsia="MS Mincho;ＭＳ 明朝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5' → 3'</w:t>
                            </w:r>
                            <w:r>
                              <w:rPr>
                                <w:rFonts w:ascii="Times New Roman" w:hAnsi="Times New Roman" w:cs="Times New Roman" w:eastAsia="MS Mincho;ＭＳ 明朝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LmSAP-F 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TAGAATTCATGGCTCAGAGTTCGGAG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LmSAP-R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TTAGAATTCTTAATCGAAAAAACTTTGA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qDEF-F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CGCTTCTTTGCAACTGTGTTACTTATAGC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qDEF-R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CAGACAAACGGTGGCACAGTTG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qPR1-F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GGGATTTGTTCTCTTTTCACA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qPR1-R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TACGCCAAACCACCTGAGT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qPR2-F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TCCTTCAAGAGCCAATGGA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qPR2-R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CCAAAAGGGCATCAAAAAG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qVSP2-F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TCCATCAACTACGCCAACTG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qVSP2-R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GGTTTTGGAGTCGTATTGG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qLOX3-F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GGAGATGCGGAGATTGTTG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qLOX3-R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AGGATCAGCGTTCCTTTTC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qACT-F</w:t>
                            </w:r>
                          </w:p>
                        </w:tc>
                        <w:tc>
                          <w:tcPr>
                            <w:tcW w:w="55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TGCCCATTTACGAACGATA</w:t>
                            </w:r>
                          </w:p>
                        </w:tc>
                      </w:tr>
                      <w:tr>
                        <w:trPr>
                          <w:trHeight w:val="623" w:hRule="atLeast"/>
                        </w:trPr>
                        <w:tc>
                          <w:tcPr>
                            <w:tcW w:w="138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qACT-R</w:t>
                            </w:r>
                          </w:p>
                        </w:tc>
                        <w:tc>
                          <w:tcPr>
                            <w:tcW w:w="552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AAGACTCCATGCCGATCA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2T12:18:00Z</dcterms:created>
  <dc:creator>Utilisateur Windows</dc:creator>
  <dc:description/>
  <cp:keywords/>
  <dc:language>en-US</dc:language>
  <cp:lastModifiedBy>User</cp:lastModifiedBy>
  <dcterms:modified xsi:type="dcterms:W3CDTF">2020-05-03T15:51:00Z</dcterms:modified>
  <cp:revision>3</cp:revision>
  <dc:subject/>
  <dc:title/>
</cp:coreProperties>
</file>